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2B443" w14:textId="77417BE0" w:rsidR="00A06A88" w:rsidRPr="001535F3" w:rsidRDefault="001535F3">
      <w:pPr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  <w:r w:rsidRPr="001535F3">
        <w:rPr>
          <w:rFonts w:ascii="Times New Roman" w:hAnsi="Times New Roman" w:cs="Times New Roman"/>
          <w:b/>
          <w:bCs/>
          <w:u w:val="single"/>
        </w:rPr>
        <w:t>Supplementary file 1. EOSS score generation from the NBSR</w:t>
      </w:r>
    </w:p>
    <w:p w14:paraId="263A2588" w14:textId="1FBE8E47" w:rsidR="001535F3" w:rsidRDefault="001535F3">
      <w:pPr>
        <w:rPr>
          <w:rFonts w:ascii="Times New Roman" w:hAnsi="Times New Roman" w:cs="Times New Roman"/>
        </w:rPr>
      </w:pPr>
    </w:p>
    <w:tbl>
      <w:tblPr>
        <w:tblStyle w:val="TableGrid"/>
        <w:tblW w:w="10898" w:type="dxa"/>
        <w:tblInd w:w="-695" w:type="dxa"/>
        <w:tblLook w:val="04A0" w:firstRow="1" w:lastRow="0" w:firstColumn="1" w:lastColumn="0" w:noHBand="0" w:noVBand="1"/>
      </w:tblPr>
      <w:tblGrid>
        <w:gridCol w:w="4741"/>
        <w:gridCol w:w="6157"/>
      </w:tblGrid>
      <w:tr w:rsidR="001535F3" w:rsidRPr="00E976A0" w14:paraId="765EA37A" w14:textId="77777777" w:rsidTr="00E70C94">
        <w:trPr>
          <w:trHeight w:val="196"/>
        </w:trPr>
        <w:tc>
          <w:tcPr>
            <w:tcW w:w="4741" w:type="dxa"/>
            <w:shd w:val="clear" w:color="auto" w:fill="D0CECE" w:themeFill="background2" w:themeFillShade="E6"/>
          </w:tcPr>
          <w:p w14:paraId="77AFD912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  <w:r w:rsidRPr="00E976A0">
              <w:rPr>
                <w:b/>
                <w:sz w:val="22"/>
                <w:szCs w:val="22"/>
              </w:rPr>
              <w:t>EOSS stage</w:t>
            </w:r>
          </w:p>
        </w:tc>
        <w:tc>
          <w:tcPr>
            <w:tcW w:w="6157" w:type="dxa"/>
            <w:shd w:val="clear" w:color="auto" w:fill="D0CECE" w:themeFill="background2" w:themeFillShade="E6"/>
          </w:tcPr>
          <w:p w14:paraId="30277FCD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  <w:r w:rsidRPr="00E976A0">
              <w:rPr>
                <w:b/>
                <w:sz w:val="22"/>
                <w:szCs w:val="22"/>
              </w:rPr>
              <w:t>Comorbidity</w:t>
            </w:r>
          </w:p>
        </w:tc>
      </w:tr>
      <w:tr w:rsidR="001535F3" w:rsidRPr="00E976A0" w14:paraId="3D7E7356" w14:textId="77777777" w:rsidTr="00E70C94">
        <w:tc>
          <w:tcPr>
            <w:tcW w:w="4741" w:type="dxa"/>
            <w:vMerge w:val="restart"/>
          </w:tcPr>
          <w:p w14:paraId="27B26E84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034686B6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  <w:r w:rsidRPr="00E976A0">
              <w:rPr>
                <w:b/>
                <w:sz w:val="22"/>
                <w:szCs w:val="22"/>
              </w:rPr>
              <w:t>4</w:t>
            </w:r>
          </w:p>
          <w:p w14:paraId="43AAB5E8" w14:textId="77777777" w:rsidR="001535F3" w:rsidRPr="00E976A0" w:rsidRDefault="001535F3" w:rsidP="00E70C94">
            <w:pPr>
              <w:jc w:val="center"/>
              <w:rPr>
                <w:i/>
                <w:sz w:val="22"/>
                <w:szCs w:val="22"/>
              </w:rPr>
            </w:pPr>
            <w:r w:rsidRPr="00E976A0">
              <w:rPr>
                <w:i/>
                <w:sz w:val="22"/>
                <w:szCs w:val="22"/>
              </w:rPr>
              <w:t>One or more of the following characteristics</w:t>
            </w:r>
          </w:p>
        </w:tc>
        <w:tc>
          <w:tcPr>
            <w:tcW w:w="6157" w:type="dxa"/>
          </w:tcPr>
          <w:p w14:paraId="07114B32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Requires a wheelchair or is housebound</w:t>
            </w:r>
          </w:p>
        </w:tc>
      </w:tr>
      <w:tr w:rsidR="001535F3" w:rsidRPr="00E976A0" w14:paraId="4F8CD61A" w14:textId="77777777" w:rsidTr="00E70C94">
        <w:tc>
          <w:tcPr>
            <w:tcW w:w="4741" w:type="dxa"/>
            <w:vMerge/>
          </w:tcPr>
          <w:p w14:paraId="371B9098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3786F5B4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Has venous oedema with ulceration</w:t>
            </w:r>
          </w:p>
        </w:tc>
      </w:tr>
      <w:tr w:rsidR="001535F3" w:rsidRPr="00E976A0" w14:paraId="6CD04DD2" w14:textId="77777777" w:rsidTr="00E70C94">
        <w:tc>
          <w:tcPr>
            <w:tcW w:w="4741" w:type="dxa"/>
            <w:vMerge/>
          </w:tcPr>
          <w:p w14:paraId="68FE89DF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07FC1578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Has had a vena cava filter</w:t>
            </w:r>
          </w:p>
        </w:tc>
      </w:tr>
      <w:tr w:rsidR="001535F3" w:rsidRPr="00E976A0" w14:paraId="28B175DF" w14:textId="77777777" w:rsidTr="00E70C94">
        <w:trPr>
          <w:trHeight w:val="260"/>
        </w:trPr>
        <w:tc>
          <w:tcPr>
            <w:tcW w:w="4741" w:type="dxa"/>
            <w:vMerge/>
          </w:tcPr>
          <w:p w14:paraId="0E465818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3BAE4C4A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Obesity/hypoventilation syndrome</w:t>
            </w:r>
          </w:p>
        </w:tc>
      </w:tr>
      <w:tr w:rsidR="001535F3" w:rsidRPr="00E976A0" w14:paraId="1224F55F" w14:textId="77777777" w:rsidTr="00E70C94">
        <w:trPr>
          <w:trHeight w:val="278"/>
        </w:trPr>
        <w:tc>
          <w:tcPr>
            <w:tcW w:w="4741" w:type="dxa"/>
            <w:vMerge/>
          </w:tcPr>
          <w:p w14:paraId="3B03AE53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1743767A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Liver cirrhosis</w:t>
            </w:r>
          </w:p>
        </w:tc>
      </w:tr>
      <w:tr w:rsidR="001535F3" w:rsidRPr="00E976A0" w14:paraId="49FB61CF" w14:textId="77777777" w:rsidTr="00E70C94">
        <w:trPr>
          <w:trHeight w:val="278"/>
        </w:trPr>
        <w:tc>
          <w:tcPr>
            <w:tcW w:w="10898" w:type="dxa"/>
            <w:gridSpan w:val="2"/>
            <w:shd w:val="clear" w:color="auto" w:fill="D0CECE" w:themeFill="background2" w:themeFillShade="E6"/>
          </w:tcPr>
          <w:p w14:paraId="2EE60931" w14:textId="77777777" w:rsidR="001535F3" w:rsidRPr="00E976A0" w:rsidRDefault="001535F3" w:rsidP="00E70C94">
            <w:pPr>
              <w:rPr>
                <w:i/>
                <w:sz w:val="22"/>
                <w:szCs w:val="22"/>
              </w:rPr>
            </w:pPr>
          </w:p>
        </w:tc>
      </w:tr>
      <w:tr w:rsidR="001535F3" w:rsidRPr="00E976A0" w14:paraId="07324603" w14:textId="77777777" w:rsidTr="00E70C94">
        <w:tc>
          <w:tcPr>
            <w:tcW w:w="4741" w:type="dxa"/>
            <w:vMerge w:val="restart"/>
            <w:vAlign w:val="center"/>
          </w:tcPr>
          <w:p w14:paraId="4BE42734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  <w:r w:rsidRPr="00E976A0">
              <w:rPr>
                <w:b/>
                <w:sz w:val="22"/>
                <w:szCs w:val="22"/>
              </w:rPr>
              <w:t>3</w:t>
            </w:r>
          </w:p>
          <w:p w14:paraId="0AC0CA0A" w14:textId="77777777" w:rsidR="001535F3" w:rsidRPr="00E976A0" w:rsidRDefault="001535F3" w:rsidP="00E70C94">
            <w:pPr>
              <w:jc w:val="center"/>
              <w:rPr>
                <w:i/>
                <w:sz w:val="22"/>
                <w:szCs w:val="22"/>
              </w:rPr>
            </w:pPr>
            <w:r w:rsidRPr="00E976A0">
              <w:rPr>
                <w:i/>
                <w:sz w:val="22"/>
                <w:szCs w:val="22"/>
              </w:rPr>
              <w:t>If no criteria for EOSS stage 4 are met, one or more of the following qualifies as EOSS 3</w:t>
            </w:r>
          </w:p>
        </w:tc>
        <w:tc>
          <w:tcPr>
            <w:tcW w:w="6157" w:type="dxa"/>
          </w:tcPr>
          <w:p w14:paraId="21139470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Diagnosed with atherosclerosis</w:t>
            </w:r>
          </w:p>
        </w:tc>
      </w:tr>
      <w:tr w:rsidR="001535F3" w:rsidRPr="00E976A0" w14:paraId="1827BC3D" w14:textId="77777777" w:rsidTr="00E70C94">
        <w:tc>
          <w:tcPr>
            <w:tcW w:w="4741" w:type="dxa"/>
            <w:vMerge/>
          </w:tcPr>
          <w:p w14:paraId="2EB492D8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60723352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Sleep apnoea with complications</w:t>
            </w:r>
          </w:p>
        </w:tc>
      </w:tr>
      <w:tr w:rsidR="001535F3" w:rsidRPr="00E976A0" w14:paraId="0201F866" w14:textId="77777777" w:rsidTr="00E70C94">
        <w:tc>
          <w:tcPr>
            <w:tcW w:w="4741" w:type="dxa"/>
            <w:vMerge/>
          </w:tcPr>
          <w:p w14:paraId="476D35C5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43B49697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Asthma requiring treatment with nebulisers or oral steroids or requiring hospital admission in the last year</w:t>
            </w:r>
          </w:p>
        </w:tc>
      </w:tr>
      <w:tr w:rsidR="001535F3" w:rsidRPr="00E976A0" w14:paraId="3006FD45" w14:textId="77777777" w:rsidTr="00E70C94">
        <w:tc>
          <w:tcPr>
            <w:tcW w:w="4741" w:type="dxa"/>
            <w:vMerge/>
          </w:tcPr>
          <w:p w14:paraId="20A316DB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2BB09313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Known arthritis / back or leg pain from arthritis requiring opiates</w:t>
            </w:r>
          </w:p>
        </w:tc>
      </w:tr>
      <w:tr w:rsidR="001535F3" w:rsidRPr="00E976A0" w14:paraId="0CC01F43" w14:textId="77777777" w:rsidTr="00E70C94">
        <w:tc>
          <w:tcPr>
            <w:tcW w:w="4741" w:type="dxa"/>
            <w:vMerge/>
          </w:tcPr>
          <w:p w14:paraId="172F10D8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03A5DA9B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 xml:space="preserve">Non-alcoholic </w:t>
            </w:r>
            <w:proofErr w:type="spellStart"/>
            <w:r w:rsidRPr="00E976A0">
              <w:rPr>
                <w:sz w:val="22"/>
                <w:szCs w:val="22"/>
              </w:rPr>
              <w:t>steatohepatosis</w:t>
            </w:r>
            <w:proofErr w:type="spellEnd"/>
            <w:r w:rsidRPr="00E976A0">
              <w:rPr>
                <w:sz w:val="22"/>
                <w:szCs w:val="22"/>
              </w:rPr>
              <w:t xml:space="preserve"> proven on liver biopsy</w:t>
            </w:r>
          </w:p>
        </w:tc>
      </w:tr>
      <w:tr w:rsidR="001535F3" w:rsidRPr="00E976A0" w14:paraId="3657B11C" w14:textId="77777777" w:rsidTr="00E70C94">
        <w:tc>
          <w:tcPr>
            <w:tcW w:w="4741" w:type="dxa"/>
            <w:vMerge/>
          </w:tcPr>
          <w:p w14:paraId="417C1499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502F0174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Infertility (female patients only)</w:t>
            </w:r>
          </w:p>
        </w:tc>
      </w:tr>
      <w:tr w:rsidR="001535F3" w:rsidRPr="00E976A0" w14:paraId="6B6329BD" w14:textId="77777777" w:rsidTr="00E70C94">
        <w:trPr>
          <w:trHeight w:val="251"/>
        </w:trPr>
        <w:tc>
          <w:tcPr>
            <w:tcW w:w="10898" w:type="dxa"/>
            <w:gridSpan w:val="2"/>
            <w:shd w:val="clear" w:color="auto" w:fill="D0CECE" w:themeFill="background2" w:themeFillShade="E6"/>
          </w:tcPr>
          <w:p w14:paraId="5D323D36" w14:textId="77777777" w:rsidR="001535F3" w:rsidRPr="00E976A0" w:rsidRDefault="001535F3" w:rsidP="00E70C94">
            <w:pPr>
              <w:rPr>
                <w:sz w:val="22"/>
                <w:szCs w:val="22"/>
              </w:rPr>
            </w:pPr>
          </w:p>
        </w:tc>
      </w:tr>
      <w:tr w:rsidR="001535F3" w:rsidRPr="00E976A0" w14:paraId="005F424F" w14:textId="77777777" w:rsidTr="00E70C94">
        <w:tc>
          <w:tcPr>
            <w:tcW w:w="4741" w:type="dxa"/>
            <w:vMerge w:val="restart"/>
          </w:tcPr>
          <w:p w14:paraId="564531CB" w14:textId="77777777" w:rsidR="001535F3" w:rsidRPr="00E976A0" w:rsidRDefault="001535F3" w:rsidP="00E70C94">
            <w:pPr>
              <w:rPr>
                <w:sz w:val="22"/>
                <w:szCs w:val="22"/>
              </w:rPr>
            </w:pPr>
          </w:p>
          <w:p w14:paraId="37941595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470CD0FE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51BA6E46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782550A3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4A937BEB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1705C635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  <w:r w:rsidRPr="00E976A0">
              <w:rPr>
                <w:b/>
                <w:sz w:val="22"/>
                <w:szCs w:val="22"/>
              </w:rPr>
              <w:t>2</w:t>
            </w:r>
          </w:p>
          <w:p w14:paraId="53919EF1" w14:textId="77777777" w:rsidR="001535F3" w:rsidRPr="00E976A0" w:rsidRDefault="001535F3" w:rsidP="00E70C94">
            <w:pPr>
              <w:jc w:val="center"/>
              <w:rPr>
                <w:i/>
                <w:sz w:val="22"/>
                <w:szCs w:val="22"/>
              </w:rPr>
            </w:pPr>
            <w:r w:rsidRPr="00E976A0">
              <w:rPr>
                <w:i/>
                <w:sz w:val="22"/>
                <w:szCs w:val="22"/>
              </w:rPr>
              <w:t>If no criteria for EOSS stages 3 and 4 are met, one or more of the following qualifies as EOSS 2</w:t>
            </w:r>
          </w:p>
          <w:p w14:paraId="148B6C87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157" w:type="dxa"/>
          </w:tcPr>
          <w:p w14:paraId="43CF3CE0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 xml:space="preserve">Oral </w:t>
            </w:r>
            <w:proofErr w:type="spellStart"/>
            <w:r w:rsidRPr="00E976A0">
              <w:rPr>
                <w:sz w:val="22"/>
                <w:szCs w:val="22"/>
              </w:rPr>
              <w:t>hypoglycemic</w:t>
            </w:r>
            <w:proofErr w:type="spellEnd"/>
            <w:r w:rsidRPr="00E976A0">
              <w:rPr>
                <w:sz w:val="22"/>
                <w:szCs w:val="22"/>
              </w:rPr>
              <w:t xml:space="preserve"> or insulin therapy for type 2 diabetes</w:t>
            </w:r>
          </w:p>
        </w:tc>
      </w:tr>
      <w:tr w:rsidR="001535F3" w:rsidRPr="00E976A0" w14:paraId="399FB412" w14:textId="77777777" w:rsidTr="00E70C94">
        <w:tc>
          <w:tcPr>
            <w:tcW w:w="4741" w:type="dxa"/>
            <w:vMerge/>
          </w:tcPr>
          <w:p w14:paraId="617F7783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7218B9E0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Hypertension on treatment</w:t>
            </w:r>
          </w:p>
        </w:tc>
      </w:tr>
      <w:tr w:rsidR="001535F3" w:rsidRPr="00E976A0" w14:paraId="36CA5A69" w14:textId="77777777" w:rsidTr="00E70C94">
        <w:tc>
          <w:tcPr>
            <w:tcW w:w="4741" w:type="dxa"/>
            <w:vMerge/>
          </w:tcPr>
          <w:p w14:paraId="3ECBED62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305E9016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proofErr w:type="spellStart"/>
            <w:r w:rsidRPr="00E976A0">
              <w:rPr>
                <w:sz w:val="22"/>
                <w:szCs w:val="22"/>
              </w:rPr>
              <w:t>Dyslipidemia</w:t>
            </w:r>
            <w:proofErr w:type="spellEnd"/>
          </w:p>
        </w:tc>
      </w:tr>
      <w:tr w:rsidR="001535F3" w:rsidRPr="00E976A0" w14:paraId="77A4468B" w14:textId="77777777" w:rsidTr="00E70C94">
        <w:tc>
          <w:tcPr>
            <w:tcW w:w="4741" w:type="dxa"/>
            <w:vMerge/>
          </w:tcPr>
          <w:p w14:paraId="0BFB2D63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3E08EE21" w14:textId="77777777" w:rsidR="001535F3" w:rsidRPr="00E976A0" w:rsidRDefault="001535F3" w:rsidP="00E70C9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Diagnosis of sleep apnoea or on CPAP/BiPAP</w:t>
            </w:r>
          </w:p>
        </w:tc>
      </w:tr>
      <w:tr w:rsidR="001535F3" w:rsidRPr="00E976A0" w14:paraId="0156C177" w14:textId="77777777" w:rsidTr="00E70C94">
        <w:tc>
          <w:tcPr>
            <w:tcW w:w="4741" w:type="dxa"/>
            <w:vMerge/>
          </w:tcPr>
          <w:p w14:paraId="74334B89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6EE5CF83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Asthma treated with regular inhalers</w:t>
            </w:r>
          </w:p>
        </w:tc>
      </w:tr>
      <w:tr w:rsidR="001535F3" w:rsidRPr="00E976A0" w14:paraId="35CC9CAF" w14:textId="77777777" w:rsidTr="00E70C94">
        <w:tc>
          <w:tcPr>
            <w:tcW w:w="4741" w:type="dxa"/>
            <w:vMerge/>
          </w:tcPr>
          <w:p w14:paraId="7848A2DB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159CA758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Can climb half a flight of stairs without resting</w:t>
            </w:r>
          </w:p>
        </w:tc>
      </w:tr>
      <w:tr w:rsidR="001535F3" w:rsidRPr="00E976A0" w14:paraId="650E9A5A" w14:textId="77777777" w:rsidTr="00E70C94">
        <w:tc>
          <w:tcPr>
            <w:tcW w:w="4741" w:type="dxa"/>
            <w:vMerge/>
          </w:tcPr>
          <w:p w14:paraId="05A3A485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71EB259B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 xml:space="preserve">Back or leg pain from arthritis requiring regular medication with non-opiates </w:t>
            </w:r>
          </w:p>
        </w:tc>
      </w:tr>
      <w:tr w:rsidR="001535F3" w:rsidRPr="00E976A0" w14:paraId="2FB702A8" w14:textId="77777777" w:rsidTr="00E70C94">
        <w:tc>
          <w:tcPr>
            <w:tcW w:w="4741" w:type="dxa"/>
            <w:vMerge/>
          </w:tcPr>
          <w:p w14:paraId="7C445006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63BEF482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Daily medication with H2RA/PPI or previous anti-reflux disease</w:t>
            </w:r>
          </w:p>
        </w:tc>
      </w:tr>
      <w:tr w:rsidR="001535F3" w:rsidRPr="00E976A0" w14:paraId="72807AE2" w14:textId="77777777" w:rsidTr="00E70C94">
        <w:tc>
          <w:tcPr>
            <w:tcW w:w="4741" w:type="dxa"/>
            <w:vMerge/>
          </w:tcPr>
          <w:p w14:paraId="1AEDC24C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2E439A3A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A prior operation for reflux disease</w:t>
            </w:r>
          </w:p>
        </w:tc>
      </w:tr>
      <w:tr w:rsidR="001535F3" w:rsidRPr="00E976A0" w14:paraId="7B471E8B" w14:textId="77777777" w:rsidTr="00E70C94">
        <w:tc>
          <w:tcPr>
            <w:tcW w:w="4741" w:type="dxa"/>
            <w:vMerge/>
          </w:tcPr>
          <w:p w14:paraId="45F72BCF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365879D8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Known non-alcoholic fatty liver disease proven on biopsy or hepatology opinion</w:t>
            </w:r>
          </w:p>
        </w:tc>
      </w:tr>
      <w:tr w:rsidR="001535F3" w:rsidRPr="00E976A0" w14:paraId="5C5CFE24" w14:textId="77777777" w:rsidTr="00E70C94">
        <w:tc>
          <w:tcPr>
            <w:tcW w:w="4741" w:type="dxa"/>
            <w:vMerge/>
          </w:tcPr>
          <w:p w14:paraId="726BBAD8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29EBF684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Depression on medication</w:t>
            </w:r>
          </w:p>
        </w:tc>
      </w:tr>
      <w:tr w:rsidR="001535F3" w:rsidRPr="00E976A0" w14:paraId="5B96EE2D" w14:textId="77777777" w:rsidTr="00E70C94">
        <w:tc>
          <w:tcPr>
            <w:tcW w:w="4741" w:type="dxa"/>
            <w:vMerge/>
          </w:tcPr>
          <w:p w14:paraId="768EA343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591A28AA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On medication for polycystic ovary syndrome (female patients only)</w:t>
            </w:r>
          </w:p>
        </w:tc>
      </w:tr>
      <w:tr w:rsidR="001535F3" w:rsidRPr="00E976A0" w14:paraId="47C481E3" w14:textId="77777777" w:rsidTr="00E70C94">
        <w:tc>
          <w:tcPr>
            <w:tcW w:w="10898" w:type="dxa"/>
            <w:gridSpan w:val="2"/>
            <w:shd w:val="clear" w:color="auto" w:fill="D0CECE" w:themeFill="background2" w:themeFillShade="E6"/>
          </w:tcPr>
          <w:p w14:paraId="483C2E2E" w14:textId="77777777" w:rsidR="001535F3" w:rsidRPr="00E976A0" w:rsidRDefault="001535F3" w:rsidP="00E70C94">
            <w:pPr>
              <w:rPr>
                <w:sz w:val="22"/>
                <w:szCs w:val="22"/>
              </w:rPr>
            </w:pPr>
          </w:p>
        </w:tc>
      </w:tr>
      <w:tr w:rsidR="001535F3" w:rsidRPr="00E976A0" w14:paraId="5B8EB0FC" w14:textId="77777777" w:rsidTr="00E70C94">
        <w:tc>
          <w:tcPr>
            <w:tcW w:w="4741" w:type="dxa"/>
            <w:vMerge w:val="restart"/>
          </w:tcPr>
          <w:p w14:paraId="58B7BFE0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1C48C91F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2F586E73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  <w:p w14:paraId="6E91F07D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  <w:r w:rsidRPr="00E976A0">
              <w:rPr>
                <w:b/>
                <w:sz w:val="22"/>
                <w:szCs w:val="22"/>
              </w:rPr>
              <w:t>1</w:t>
            </w:r>
          </w:p>
          <w:p w14:paraId="6FC3ECE2" w14:textId="77777777" w:rsidR="001535F3" w:rsidRPr="00E976A0" w:rsidRDefault="001535F3" w:rsidP="00E70C94">
            <w:pPr>
              <w:jc w:val="center"/>
              <w:rPr>
                <w:i/>
                <w:sz w:val="22"/>
                <w:szCs w:val="22"/>
              </w:rPr>
            </w:pPr>
            <w:r w:rsidRPr="00E976A0">
              <w:rPr>
                <w:i/>
                <w:sz w:val="22"/>
                <w:szCs w:val="22"/>
              </w:rPr>
              <w:t>If no criteria for EOSS stages 2, 3 and 4 are met, one or more of the following qualifies as EOSS 1</w:t>
            </w:r>
          </w:p>
          <w:p w14:paraId="4A639582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157" w:type="dxa"/>
          </w:tcPr>
          <w:p w14:paraId="696B7C5B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Impaired glycaemia or impaired glucose tolerance</w:t>
            </w:r>
          </w:p>
        </w:tc>
      </w:tr>
      <w:tr w:rsidR="001535F3" w:rsidRPr="00E976A0" w14:paraId="7CF73492" w14:textId="77777777" w:rsidTr="00E70C94">
        <w:tc>
          <w:tcPr>
            <w:tcW w:w="4741" w:type="dxa"/>
            <w:vMerge/>
          </w:tcPr>
          <w:p w14:paraId="0C288C0A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0A9122F8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Intermittent symptoms of back or leg pain from arthritis not treated with medication</w:t>
            </w:r>
          </w:p>
        </w:tc>
      </w:tr>
      <w:tr w:rsidR="001535F3" w:rsidRPr="00E976A0" w14:paraId="0BDA9916" w14:textId="77777777" w:rsidTr="00E70C94">
        <w:tc>
          <w:tcPr>
            <w:tcW w:w="4741" w:type="dxa"/>
            <w:vMerge/>
          </w:tcPr>
          <w:p w14:paraId="32A8B2E3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0CE36D09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Can climb 1 flight of stairs without resting</w:t>
            </w:r>
          </w:p>
        </w:tc>
      </w:tr>
      <w:tr w:rsidR="001535F3" w:rsidRPr="00E976A0" w14:paraId="45FBBE10" w14:textId="77777777" w:rsidTr="00E70C94">
        <w:tc>
          <w:tcPr>
            <w:tcW w:w="4741" w:type="dxa"/>
            <w:vMerge/>
          </w:tcPr>
          <w:p w14:paraId="5C2F97EA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28E3CB51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Suspected non-alcoholic fatty liver disease (abnormal liver function tests or abnormal ultrasound scan)</w:t>
            </w:r>
          </w:p>
        </w:tc>
      </w:tr>
      <w:tr w:rsidR="001535F3" w:rsidRPr="00E976A0" w14:paraId="0A608DCC" w14:textId="77777777" w:rsidTr="00E70C94">
        <w:tc>
          <w:tcPr>
            <w:tcW w:w="4741" w:type="dxa"/>
            <w:vMerge/>
          </w:tcPr>
          <w:p w14:paraId="65B74B45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43CF7FA4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Diagnosis of polycystic ovary syndrome that is not treated with medication (females only)</w:t>
            </w:r>
          </w:p>
        </w:tc>
      </w:tr>
      <w:tr w:rsidR="001535F3" w:rsidRPr="00E976A0" w14:paraId="13A5AE99" w14:textId="77777777" w:rsidTr="00E70C94">
        <w:tc>
          <w:tcPr>
            <w:tcW w:w="4741" w:type="dxa"/>
            <w:vMerge/>
          </w:tcPr>
          <w:p w14:paraId="352C8F12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097975B7" w14:textId="77777777" w:rsidR="001535F3" w:rsidRPr="00E976A0" w:rsidRDefault="001535F3" w:rsidP="00E70C94">
            <w:pPr>
              <w:rPr>
                <w:sz w:val="22"/>
                <w:szCs w:val="22"/>
              </w:rPr>
            </w:pPr>
            <w:r w:rsidRPr="00E976A0">
              <w:rPr>
                <w:sz w:val="22"/>
                <w:szCs w:val="22"/>
              </w:rPr>
              <w:t>Intermittent medications or intermittent symptoms of reflux disease</w:t>
            </w:r>
          </w:p>
        </w:tc>
      </w:tr>
      <w:tr w:rsidR="001535F3" w:rsidRPr="00E976A0" w14:paraId="508F1656" w14:textId="77777777" w:rsidTr="00E70C94">
        <w:tc>
          <w:tcPr>
            <w:tcW w:w="10898" w:type="dxa"/>
            <w:gridSpan w:val="2"/>
            <w:shd w:val="clear" w:color="auto" w:fill="D0CECE" w:themeFill="background2" w:themeFillShade="E6"/>
          </w:tcPr>
          <w:p w14:paraId="5627D123" w14:textId="77777777" w:rsidR="001535F3" w:rsidRPr="00E976A0" w:rsidRDefault="001535F3" w:rsidP="00E70C94">
            <w:pPr>
              <w:rPr>
                <w:sz w:val="22"/>
                <w:szCs w:val="22"/>
              </w:rPr>
            </w:pPr>
          </w:p>
        </w:tc>
      </w:tr>
      <w:tr w:rsidR="001535F3" w:rsidRPr="00E976A0" w14:paraId="27D6EC83" w14:textId="77777777" w:rsidTr="00E70C94">
        <w:tc>
          <w:tcPr>
            <w:tcW w:w="4741" w:type="dxa"/>
          </w:tcPr>
          <w:p w14:paraId="1C58CD4B" w14:textId="77777777" w:rsidR="001535F3" w:rsidRPr="00E976A0" w:rsidRDefault="001535F3" w:rsidP="00E70C94">
            <w:pPr>
              <w:jc w:val="center"/>
              <w:rPr>
                <w:b/>
                <w:sz w:val="22"/>
                <w:szCs w:val="22"/>
              </w:rPr>
            </w:pPr>
            <w:r w:rsidRPr="00E976A0">
              <w:rPr>
                <w:b/>
                <w:sz w:val="22"/>
                <w:szCs w:val="22"/>
              </w:rPr>
              <w:t>0</w:t>
            </w:r>
          </w:p>
          <w:p w14:paraId="15C866E1" w14:textId="77777777" w:rsidR="001535F3" w:rsidRPr="00E976A0" w:rsidRDefault="001535F3" w:rsidP="00E70C94">
            <w:pPr>
              <w:jc w:val="center"/>
              <w:rPr>
                <w:i/>
                <w:sz w:val="22"/>
                <w:szCs w:val="22"/>
              </w:rPr>
            </w:pPr>
            <w:r w:rsidRPr="00E976A0">
              <w:rPr>
                <w:i/>
                <w:sz w:val="22"/>
                <w:szCs w:val="22"/>
              </w:rPr>
              <w:t>No criteria for EOSS staged 1-4 are met</w:t>
            </w:r>
          </w:p>
          <w:p w14:paraId="441F74CB" w14:textId="77777777" w:rsidR="001535F3" w:rsidRPr="00E976A0" w:rsidRDefault="001535F3" w:rsidP="00E70C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57" w:type="dxa"/>
          </w:tcPr>
          <w:p w14:paraId="05D06C49" w14:textId="77777777" w:rsidR="001535F3" w:rsidRPr="00E976A0" w:rsidRDefault="001535F3" w:rsidP="00E70C94">
            <w:pPr>
              <w:rPr>
                <w:sz w:val="22"/>
                <w:szCs w:val="22"/>
              </w:rPr>
            </w:pPr>
          </w:p>
        </w:tc>
      </w:tr>
    </w:tbl>
    <w:p w14:paraId="6C64F249" w14:textId="77777777" w:rsidR="001535F3" w:rsidRPr="001535F3" w:rsidRDefault="001535F3">
      <w:pPr>
        <w:rPr>
          <w:rFonts w:ascii="Times New Roman" w:hAnsi="Times New Roman" w:cs="Times New Roman"/>
        </w:rPr>
      </w:pPr>
    </w:p>
    <w:sectPr w:rsidR="001535F3" w:rsidRPr="001535F3" w:rsidSect="000A34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F3"/>
    <w:rsid w:val="0000092D"/>
    <w:rsid w:val="0002603D"/>
    <w:rsid w:val="000729D9"/>
    <w:rsid w:val="000A34EE"/>
    <w:rsid w:val="001106E9"/>
    <w:rsid w:val="00120328"/>
    <w:rsid w:val="00126BE7"/>
    <w:rsid w:val="001435DA"/>
    <w:rsid w:val="001535F3"/>
    <w:rsid w:val="00180660"/>
    <w:rsid w:val="00184DB2"/>
    <w:rsid w:val="00190C1B"/>
    <w:rsid w:val="001C177E"/>
    <w:rsid w:val="001D63F8"/>
    <w:rsid w:val="001E4C4D"/>
    <w:rsid w:val="00252EFB"/>
    <w:rsid w:val="002606E7"/>
    <w:rsid w:val="002947C4"/>
    <w:rsid w:val="002A5DA8"/>
    <w:rsid w:val="003658C0"/>
    <w:rsid w:val="00395323"/>
    <w:rsid w:val="003A3A50"/>
    <w:rsid w:val="003B7A13"/>
    <w:rsid w:val="0043636E"/>
    <w:rsid w:val="004B3113"/>
    <w:rsid w:val="004C04D7"/>
    <w:rsid w:val="004C103F"/>
    <w:rsid w:val="004D1540"/>
    <w:rsid w:val="004F2ABC"/>
    <w:rsid w:val="004F704A"/>
    <w:rsid w:val="005025C3"/>
    <w:rsid w:val="005657CD"/>
    <w:rsid w:val="005921A4"/>
    <w:rsid w:val="005B6C5F"/>
    <w:rsid w:val="005D7504"/>
    <w:rsid w:val="005F6C78"/>
    <w:rsid w:val="00604BEE"/>
    <w:rsid w:val="00634597"/>
    <w:rsid w:val="0068082F"/>
    <w:rsid w:val="006E023B"/>
    <w:rsid w:val="006F542B"/>
    <w:rsid w:val="006F6D04"/>
    <w:rsid w:val="00757CC5"/>
    <w:rsid w:val="007A0ADD"/>
    <w:rsid w:val="007A13B1"/>
    <w:rsid w:val="007B0F4B"/>
    <w:rsid w:val="007D4ADF"/>
    <w:rsid w:val="00814DEC"/>
    <w:rsid w:val="0081547B"/>
    <w:rsid w:val="008327EB"/>
    <w:rsid w:val="00841350"/>
    <w:rsid w:val="008460F3"/>
    <w:rsid w:val="008610B0"/>
    <w:rsid w:val="0089759F"/>
    <w:rsid w:val="008A0CC1"/>
    <w:rsid w:val="0092169F"/>
    <w:rsid w:val="00951296"/>
    <w:rsid w:val="009B02DD"/>
    <w:rsid w:val="009F33D2"/>
    <w:rsid w:val="00A05377"/>
    <w:rsid w:val="00A20CD5"/>
    <w:rsid w:val="00A42691"/>
    <w:rsid w:val="00A441E8"/>
    <w:rsid w:val="00AA2D16"/>
    <w:rsid w:val="00AA6880"/>
    <w:rsid w:val="00AE403C"/>
    <w:rsid w:val="00B414BA"/>
    <w:rsid w:val="00C07D8F"/>
    <w:rsid w:val="00C44B45"/>
    <w:rsid w:val="00C76954"/>
    <w:rsid w:val="00C8368D"/>
    <w:rsid w:val="00C874BF"/>
    <w:rsid w:val="00CD2953"/>
    <w:rsid w:val="00CF30B2"/>
    <w:rsid w:val="00D0557B"/>
    <w:rsid w:val="00D12299"/>
    <w:rsid w:val="00D31F76"/>
    <w:rsid w:val="00D71CB5"/>
    <w:rsid w:val="00D761B4"/>
    <w:rsid w:val="00DB5714"/>
    <w:rsid w:val="00E011AF"/>
    <w:rsid w:val="00E03788"/>
    <w:rsid w:val="00E05871"/>
    <w:rsid w:val="00E44DC2"/>
    <w:rsid w:val="00E466F6"/>
    <w:rsid w:val="00E9430D"/>
    <w:rsid w:val="00F623DE"/>
    <w:rsid w:val="00FC0587"/>
    <w:rsid w:val="00FC36D0"/>
    <w:rsid w:val="00FE5FD3"/>
    <w:rsid w:val="00FF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609F4"/>
  <w15:chartTrackingRefBased/>
  <w15:docId w15:val="{57613C4D-4B60-B94D-B282-721F0E0F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5F3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, Andrew (ROYAL SURREY COUNTY HOSPITAL NHS FOUNDATION TRUST)</dc:creator>
  <cp:keywords/>
  <dc:description/>
  <cp:lastModifiedBy>CURRIE, Andrew (ROYAL SURREY COUNTY HOSPITAL NHS FOUNDATION TRUST)</cp:lastModifiedBy>
  <cp:revision>1</cp:revision>
  <dcterms:created xsi:type="dcterms:W3CDTF">2022-12-07T14:39:00Z</dcterms:created>
  <dcterms:modified xsi:type="dcterms:W3CDTF">2022-12-07T14:41:00Z</dcterms:modified>
</cp:coreProperties>
</file>